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476" w:rsidRPr="00A063B5" w:rsidRDefault="00F24476" w:rsidP="00F24476">
      <w:pPr>
        <w:spacing w:line="240" w:lineRule="auto"/>
      </w:pPr>
      <w:r>
        <w:rPr>
          <w:b/>
        </w:rPr>
        <w:t>SUPPLEMENT</w:t>
      </w:r>
    </w:p>
    <w:p w:rsidR="00F24476" w:rsidRDefault="00F24476" w:rsidP="00F24476">
      <w:pPr>
        <w:spacing w:line="240" w:lineRule="auto"/>
      </w:pPr>
      <w:r w:rsidRPr="00E60525">
        <w:rPr>
          <w:b/>
        </w:rPr>
        <w:t>Figure S1</w:t>
      </w:r>
      <w:r>
        <w:t xml:space="preserve">. Directed acyclic graph for the relation between PrEP-related stigma and PrEP use. </w:t>
      </w:r>
    </w:p>
    <w:p w:rsidR="00F24476" w:rsidRDefault="00F24476" w:rsidP="00F24476">
      <w:pPr>
        <w:spacing w:line="240" w:lineRule="auto"/>
      </w:pPr>
      <w:r>
        <w:rPr>
          <w:noProof/>
        </w:rPr>
        <w:drawing>
          <wp:inline distT="0" distB="0" distL="0" distR="0" wp14:anchorId="408B06C3" wp14:editId="308F38BD">
            <wp:extent cx="5086350" cy="3382749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G_v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6" b="29968"/>
                    <a:stretch/>
                  </pic:blipFill>
                  <pic:spPr bwMode="auto">
                    <a:xfrm>
                      <a:off x="0" y="0"/>
                      <a:ext cx="5103555" cy="3394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476" w:rsidRDefault="00F24476" w:rsidP="00F24476">
      <w:pPr>
        <w:spacing w:line="240" w:lineRule="auto"/>
      </w:pPr>
    </w:p>
    <w:p w:rsidR="00F24476" w:rsidRDefault="00F24476" w:rsidP="00F24476">
      <w:pPr>
        <w:pStyle w:val="PlainText"/>
        <w:rPr>
          <w:b/>
        </w:rPr>
      </w:pPr>
      <w:r>
        <w:rPr>
          <w:b/>
        </w:rPr>
        <w:t xml:space="preserve">Figure S2. </w:t>
      </w:r>
      <w:r w:rsidRPr="00F24476">
        <w:t>Distribution of scores for measuring stigma.</w:t>
      </w:r>
      <w:r>
        <w:t xml:space="preserve"> </w:t>
      </w:r>
      <w:r w:rsidRPr="00F24476">
        <w:t>The mean value was 6.77 (SD 1.66), the low stigma category corresponded to values below -1 SD, the intermediate category to values between -1 and +1 SD, and the high SD to values above +1 SD.</w:t>
      </w:r>
    </w:p>
    <w:p w:rsidR="00F24476" w:rsidRPr="00F24476" w:rsidRDefault="00F24476" w:rsidP="00F24476">
      <w:pPr>
        <w:spacing w:line="240" w:lineRule="auto"/>
        <w:rPr>
          <w:b/>
        </w:rPr>
      </w:pPr>
    </w:p>
    <w:p w:rsidR="00F24476" w:rsidRDefault="00F24476" w:rsidP="00F24476">
      <w:pPr>
        <w:pStyle w:val="PlainText"/>
      </w:pPr>
      <w:r w:rsidRPr="00E211A9">
        <w:rPr>
          <w:noProof/>
        </w:rPr>
        <w:drawing>
          <wp:inline distT="0" distB="0" distL="0" distR="0" wp14:anchorId="01807298" wp14:editId="37B8F315">
            <wp:extent cx="3466214" cy="244153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7" b="8492"/>
                    <a:stretch/>
                  </pic:blipFill>
                  <pic:spPr bwMode="auto">
                    <a:xfrm>
                      <a:off x="0" y="0"/>
                      <a:ext cx="3484750" cy="245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476" w:rsidRDefault="00F24476" w:rsidP="00F24476">
      <w:pPr>
        <w:spacing w:line="240" w:lineRule="auto"/>
      </w:pPr>
    </w:p>
    <w:p w:rsidR="00F24476" w:rsidRDefault="00F24476" w:rsidP="00F24476">
      <w:pPr>
        <w:spacing w:line="240" w:lineRule="auto"/>
      </w:pPr>
      <w:r>
        <w:rPr>
          <w:b/>
        </w:rPr>
        <w:t>Table S1</w:t>
      </w:r>
      <w:r w:rsidRPr="00A171E7">
        <w:rPr>
          <w:b/>
        </w:rPr>
        <w:t>.</w:t>
      </w:r>
      <w:r>
        <w:t xml:space="preserve"> Answers to individual statements about PrEP-related stigma by PrEP use.</w:t>
      </w:r>
    </w:p>
    <w:p w:rsidR="00440544" w:rsidRDefault="00440544" w:rsidP="00F24476">
      <w:pPr>
        <w:spacing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7"/>
        <w:gridCol w:w="853"/>
        <w:gridCol w:w="989"/>
        <w:gridCol w:w="853"/>
        <w:gridCol w:w="989"/>
        <w:gridCol w:w="851"/>
        <w:gridCol w:w="784"/>
        <w:gridCol w:w="991"/>
        <w:gridCol w:w="747"/>
        <w:gridCol w:w="1048"/>
        <w:gridCol w:w="778"/>
      </w:tblGrid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11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476" w:rsidRPr="00194E81" w:rsidRDefault="00F24476" w:rsidP="005D03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</w:rPr>
              <w:t>I think people who take PrEP are promiscuous*</w:t>
            </w:r>
          </w:p>
        </w:tc>
      </w:tr>
      <w:tr w:rsidR="00F24476" w:rsidRPr="006405D7" w:rsidTr="005D037C">
        <w:trPr>
          <w:trHeight w:val="60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disagree (1 point)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Disagree (2 points)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Agree (3 points)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agree (4 points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Prefers not to answer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lastRenderedPageBreak/>
              <w:t xml:space="preserve">PrEP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ev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Form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6405D7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6405D7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Current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</w:tr>
      <w:tr w:rsidR="00F24476" w:rsidRPr="006405D7" w:rsidTr="005D037C">
        <w:trPr>
          <w:trHeight w:val="33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*p-values: never vs current PrEP user: 0.126, former vs current: 0.002.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11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</w:rPr>
              <w:t>Other people think people who take PrEP are promiscuous*</w:t>
            </w:r>
          </w:p>
        </w:tc>
      </w:tr>
      <w:tr w:rsidR="00F24476" w:rsidRPr="006405D7" w:rsidTr="005D037C">
        <w:trPr>
          <w:trHeight w:val="60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disagree (1 point)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Disagree (2 points)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Agree (3 points)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agree (4 points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Prefers not to answer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 xml:space="preserve">PrEP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ev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Form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Current user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</w:tr>
      <w:tr w:rsidR="00F24476" w:rsidRPr="006405D7" w:rsidTr="005D037C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*p-values: never vs current PrEP user: 0.008, former vs current: 0.350.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411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</w:rPr>
              <w:t>I think people who take PrEP are responsible*</w:t>
            </w:r>
          </w:p>
        </w:tc>
      </w:tr>
      <w:tr w:rsidR="00F24476" w:rsidRPr="006405D7" w:rsidTr="005D037C">
        <w:trPr>
          <w:trHeight w:val="600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disagree (4 points)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Disagree (3 points)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Agree (2 points)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Strongly agree (1 point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Prefers not to answer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 xml:space="preserve">PrEP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us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ev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Former us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Current user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</w:tr>
      <w:tr w:rsidR="00F24476" w:rsidRPr="006405D7" w:rsidTr="005D037C">
        <w:trPr>
          <w:trHeight w:val="33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476" w:rsidRPr="00194E81" w:rsidRDefault="00F24476" w:rsidP="005D037C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4%</w:t>
            </w:r>
          </w:p>
        </w:tc>
      </w:tr>
      <w:tr w:rsidR="00F24476" w:rsidRPr="006405D7" w:rsidTr="005D037C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4476" w:rsidRPr="00194E81" w:rsidRDefault="00F24476" w:rsidP="005D037C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</w:pPr>
            <w:r w:rsidRPr="00194E81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*p-values: never vs current PrEP user: &lt;0.001, former vs current: &lt;0.001.</w:t>
            </w:r>
          </w:p>
        </w:tc>
      </w:tr>
    </w:tbl>
    <w:p w:rsidR="00F24476" w:rsidRDefault="00F24476" w:rsidP="00F24476">
      <w:pPr>
        <w:spacing w:line="240" w:lineRule="auto"/>
      </w:pPr>
      <w:bookmarkStart w:id="0" w:name="_GoBack"/>
      <w:bookmarkEnd w:id="0"/>
    </w:p>
    <w:sectPr w:rsidR="00F24476" w:rsidSect="00957F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B13584"/>
    <w:multiLevelType w:val="hybridMultilevel"/>
    <w:tmpl w:val="9A5C5BD2"/>
    <w:lvl w:ilvl="0" w:tplc="F478309E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552372"/>
    <w:multiLevelType w:val="hybridMultilevel"/>
    <w:tmpl w:val="C510AB82"/>
    <w:lvl w:ilvl="0" w:tplc="A2B805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93F"/>
    <w:rsid w:val="0034293F"/>
    <w:rsid w:val="00440544"/>
    <w:rsid w:val="006E7B0E"/>
    <w:rsid w:val="00957F67"/>
    <w:rsid w:val="00D9435E"/>
    <w:rsid w:val="00E03DC9"/>
    <w:rsid w:val="00F2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CC5C"/>
  <w15:chartTrackingRefBased/>
  <w15:docId w15:val="{9964FFB4-8B64-468D-AF03-D320F67E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4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44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4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44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447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24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4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47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447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44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44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447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24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476"/>
  </w:style>
  <w:style w:type="paragraph" w:styleId="Footer">
    <w:name w:val="footer"/>
    <w:basedOn w:val="Normal"/>
    <w:link w:val="FooterChar"/>
    <w:uiPriority w:val="99"/>
    <w:unhideWhenUsed/>
    <w:rsid w:val="00F24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476"/>
  </w:style>
  <w:style w:type="paragraph" w:styleId="PlainText">
    <w:name w:val="Plain Text"/>
    <w:basedOn w:val="Normal"/>
    <w:link w:val="PlainTextChar"/>
    <w:uiPriority w:val="99"/>
    <w:unhideWhenUsed/>
    <w:rsid w:val="00F244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47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Javier Pico Espinosa</dc:creator>
  <cp:keywords/>
  <dc:description/>
  <cp:lastModifiedBy>Oscar Javier Pico Espinosa</cp:lastModifiedBy>
  <cp:revision>5</cp:revision>
  <dcterms:created xsi:type="dcterms:W3CDTF">2022-08-26T14:21:00Z</dcterms:created>
  <dcterms:modified xsi:type="dcterms:W3CDTF">2022-08-26T17:47:00Z</dcterms:modified>
</cp:coreProperties>
</file>